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360EB" w14:textId="113F2DAC" w:rsidR="00641C44" w:rsidRPr="00927A9F" w:rsidRDefault="00641C44" w:rsidP="00983F20">
      <w:pPr>
        <w:widowControl/>
        <w:adjustRightInd w:val="0"/>
        <w:snapToGrid w:val="0"/>
        <w:spacing w:after="0" w:line="480" w:lineRule="auto"/>
        <w:jc w:val="center"/>
        <w:rPr>
          <w:rFonts w:ascii="Times New Roman" w:eastAsia="微软雅黑" w:hAnsi="Times New Roman" w:cs="Times New Roman"/>
          <w:b/>
          <w:color w:val="00000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958"/>
      </w:tblGrid>
      <w:tr w:rsidR="00927A9F" w:rsidRPr="00927A9F" w14:paraId="22681AC5" w14:textId="77777777" w:rsidTr="00927A9F">
        <w:trPr>
          <w:trHeight w:val="312"/>
        </w:trPr>
        <w:tc>
          <w:tcPr>
            <w:tcW w:w="5000" w:type="pct"/>
          </w:tcPr>
          <w:p w14:paraId="5DDFDC41" w14:textId="77777777" w:rsidR="00927A9F" w:rsidRPr="00927A9F" w:rsidRDefault="00927A9F" w:rsidP="00927A9F">
            <w:pPr>
              <w:adjustRightInd w:val="0"/>
              <w:snapToGrid w:val="0"/>
              <w:spacing w:after="0" w:line="36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927A9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Gender</w:t>
            </w:r>
          </w:p>
        </w:tc>
      </w:tr>
      <w:tr w:rsidR="00927A9F" w:rsidRPr="00927A9F" w14:paraId="2EF46E97" w14:textId="77777777" w:rsidTr="00927A9F">
        <w:trPr>
          <w:trHeight w:val="312"/>
        </w:trPr>
        <w:tc>
          <w:tcPr>
            <w:tcW w:w="5000" w:type="pct"/>
          </w:tcPr>
          <w:p w14:paraId="0ED7B9BB" w14:textId="122A1ACF" w:rsidR="00927A9F" w:rsidRPr="00927A9F" w:rsidRDefault="00712035" w:rsidP="00927A9F">
            <w:pPr>
              <w:adjustRightInd w:val="0"/>
              <w:snapToGrid w:val="0"/>
              <w:spacing w:after="0"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CF5D9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CF5D9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927A9F" w:rsidRPr="00927A9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927A9F" w:rsidRPr="00927A9F" w14:paraId="2C8FE6FE" w14:textId="77777777" w:rsidTr="00927A9F">
        <w:trPr>
          <w:trHeight w:val="312"/>
        </w:trPr>
        <w:tc>
          <w:tcPr>
            <w:tcW w:w="5000" w:type="pct"/>
          </w:tcPr>
          <w:p w14:paraId="7243581E" w14:textId="745337DC" w:rsidR="00927A9F" w:rsidRPr="00927A9F" w:rsidRDefault="00712035" w:rsidP="00712035">
            <w:pPr>
              <w:adjustRightInd w:val="0"/>
              <w:snapToGrid w:val="0"/>
              <w:spacing w:after="0"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b. </w:t>
            </w:r>
            <w:r w:rsidR="00CF5D9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="00927A9F" w:rsidRPr="00927A9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ale</w:t>
            </w:r>
            <w:r w:rsidR="00927A9F" w:rsidRPr="00927A9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927A9F" w:rsidRPr="00927A9F" w14:paraId="08F35793" w14:textId="77777777" w:rsidTr="00927A9F">
        <w:trPr>
          <w:trHeight w:val="312"/>
        </w:trPr>
        <w:tc>
          <w:tcPr>
            <w:tcW w:w="5000" w:type="pct"/>
          </w:tcPr>
          <w:p w14:paraId="68E57221" w14:textId="77777777" w:rsidR="00927A9F" w:rsidRPr="00927A9F" w:rsidRDefault="00927A9F" w:rsidP="00927A9F">
            <w:pPr>
              <w:adjustRightInd w:val="0"/>
              <w:snapToGrid w:val="0"/>
              <w:spacing w:after="0" w:line="36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927A9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Residence</w:t>
            </w:r>
          </w:p>
        </w:tc>
      </w:tr>
      <w:tr w:rsidR="00927A9F" w:rsidRPr="00927A9F" w14:paraId="3BF6C980" w14:textId="77777777" w:rsidTr="00927A9F">
        <w:trPr>
          <w:trHeight w:val="312"/>
        </w:trPr>
        <w:tc>
          <w:tcPr>
            <w:tcW w:w="5000" w:type="pct"/>
          </w:tcPr>
          <w:p w14:paraId="7A735952" w14:textId="3DF5448D" w:rsidR="00927A9F" w:rsidRPr="00712035" w:rsidRDefault="00927A9F" w:rsidP="00712035">
            <w:pPr>
              <w:pStyle w:val="af"/>
              <w:numPr>
                <w:ilvl w:val="0"/>
                <w:numId w:val="2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ral</w:t>
            </w:r>
          </w:p>
        </w:tc>
      </w:tr>
      <w:tr w:rsidR="00927A9F" w:rsidRPr="00927A9F" w14:paraId="64712D19" w14:textId="77777777" w:rsidTr="00927A9F">
        <w:trPr>
          <w:trHeight w:val="312"/>
        </w:trPr>
        <w:tc>
          <w:tcPr>
            <w:tcW w:w="5000" w:type="pct"/>
          </w:tcPr>
          <w:p w14:paraId="059D0374" w14:textId="53348438" w:rsidR="00927A9F" w:rsidRPr="00712035" w:rsidRDefault="00927A9F" w:rsidP="00712035">
            <w:pPr>
              <w:pStyle w:val="af"/>
              <w:numPr>
                <w:ilvl w:val="0"/>
                <w:numId w:val="2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</w:t>
            </w:r>
          </w:p>
        </w:tc>
      </w:tr>
      <w:tr w:rsidR="00927A9F" w:rsidRPr="00927A9F" w14:paraId="7ED89A62" w14:textId="77777777" w:rsidTr="00927A9F">
        <w:trPr>
          <w:trHeight w:val="312"/>
        </w:trPr>
        <w:tc>
          <w:tcPr>
            <w:tcW w:w="5000" w:type="pct"/>
          </w:tcPr>
          <w:p w14:paraId="64DC1476" w14:textId="3330C6D4" w:rsidR="00927A9F" w:rsidRPr="00712035" w:rsidRDefault="00927A9F" w:rsidP="00712035">
            <w:pPr>
              <w:pStyle w:val="af"/>
              <w:numPr>
                <w:ilvl w:val="0"/>
                <w:numId w:val="2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</w:tr>
      <w:tr w:rsidR="00927A9F" w:rsidRPr="00927A9F" w14:paraId="23C1FE92" w14:textId="77777777" w:rsidTr="00927A9F">
        <w:trPr>
          <w:trHeight w:val="312"/>
        </w:trPr>
        <w:tc>
          <w:tcPr>
            <w:tcW w:w="5000" w:type="pct"/>
          </w:tcPr>
          <w:p w14:paraId="56A7A001" w14:textId="77777777" w:rsidR="00927A9F" w:rsidRPr="00927A9F" w:rsidRDefault="00927A9F" w:rsidP="00927A9F">
            <w:pPr>
              <w:adjustRightInd w:val="0"/>
              <w:snapToGrid w:val="0"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27A9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Education</w:t>
            </w:r>
          </w:p>
        </w:tc>
      </w:tr>
      <w:tr w:rsidR="00927A9F" w:rsidRPr="00927A9F" w14:paraId="07BBC40F" w14:textId="77777777" w:rsidTr="00927A9F">
        <w:trPr>
          <w:trHeight w:val="312"/>
        </w:trPr>
        <w:tc>
          <w:tcPr>
            <w:tcW w:w="5000" w:type="pct"/>
          </w:tcPr>
          <w:p w14:paraId="644FE0F5" w14:textId="5F07AC09" w:rsidR="00927A9F" w:rsidRPr="00712035" w:rsidRDefault="00927A9F" w:rsidP="00712035">
            <w:pPr>
              <w:pStyle w:val="af"/>
              <w:numPr>
                <w:ilvl w:val="0"/>
                <w:numId w:val="3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unior High School and Below</w:t>
            </w:r>
          </w:p>
        </w:tc>
      </w:tr>
      <w:tr w:rsidR="00927A9F" w:rsidRPr="00927A9F" w14:paraId="75A695C7" w14:textId="77777777" w:rsidTr="00927A9F">
        <w:trPr>
          <w:trHeight w:val="312"/>
        </w:trPr>
        <w:tc>
          <w:tcPr>
            <w:tcW w:w="5000" w:type="pct"/>
          </w:tcPr>
          <w:p w14:paraId="495D1804" w14:textId="5EEF42E4" w:rsidR="00927A9F" w:rsidRPr="00712035" w:rsidRDefault="00927A9F" w:rsidP="00712035">
            <w:pPr>
              <w:pStyle w:val="af"/>
              <w:numPr>
                <w:ilvl w:val="0"/>
                <w:numId w:val="3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gh School/Technical School</w:t>
            </w:r>
          </w:p>
        </w:tc>
      </w:tr>
      <w:tr w:rsidR="00927A9F" w:rsidRPr="00927A9F" w14:paraId="0A9C1583" w14:textId="77777777" w:rsidTr="00927A9F">
        <w:trPr>
          <w:trHeight w:val="312"/>
        </w:trPr>
        <w:tc>
          <w:tcPr>
            <w:tcW w:w="5000" w:type="pct"/>
          </w:tcPr>
          <w:p w14:paraId="329AAFF3" w14:textId="77777777" w:rsidR="00712035" w:rsidRDefault="00927A9F" w:rsidP="00712035">
            <w:pPr>
              <w:pStyle w:val="af"/>
              <w:numPr>
                <w:ilvl w:val="0"/>
                <w:numId w:val="3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llege</w:t>
            </w:r>
          </w:p>
          <w:p w14:paraId="12CCFBAA" w14:textId="2DB403E6" w:rsidR="00927A9F" w:rsidRPr="00712035" w:rsidRDefault="00927A9F" w:rsidP="00712035">
            <w:pPr>
              <w:pStyle w:val="af"/>
              <w:numPr>
                <w:ilvl w:val="0"/>
                <w:numId w:val="3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chelor’s</w:t>
            </w:r>
            <w:r w:rsidR="0071203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and above</w:t>
            </w:r>
          </w:p>
        </w:tc>
      </w:tr>
      <w:tr w:rsidR="00927A9F" w:rsidRPr="00927A9F" w14:paraId="79D9AB3E" w14:textId="77777777" w:rsidTr="00927A9F">
        <w:trPr>
          <w:trHeight w:val="312"/>
        </w:trPr>
        <w:tc>
          <w:tcPr>
            <w:tcW w:w="5000" w:type="pct"/>
          </w:tcPr>
          <w:p w14:paraId="20F1F7DE" w14:textId="77777777" w:rsidR="00927A9F" w:rsidRPr="00927A9F" w:rsidRDefault="00927A9F" w:rsidP="00927A9F">
            <w:pPr>
              <w:adjustRightInd w:val="0"/>
              <w:snapToGrid w:val="0"/>
              <w:spacing w:after="0" w:line="360" w:lineRule="auto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927A9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Occupation</w:t>
            </w:r>
          </w:p>
        </w:tc>
      </w:tr>
      <w:tr w:rsidR="00927A9F" w:rsidRPr="00927A9F" w14:paraId="3DCBA6EE" w14:textId="77777777" w:rsidTr="00927A9F">
        <w:trPr>
          <w:trHeight w:val="312"/>
        </w:trPr>
        <w:tc>
          <w:tcPr>
            <w:tcW w:w="5000" w:type="pct"/>
          </w:tcPr>
          <w:p w14:paraId="2E8B5E6A" w14:textId="153C3B8D" w:rsidR="00927A9F" w:rsidRPr="00712035" w:rsidRDefault="00927A9F" w:rsidP="00712035">
            <w:pPr>
              <w:pStyle w:val="af"/>
              <w:numPr>
                <w:ilvl w:val="0"/>
                <w:numId w:val="4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ty leader of national government organizations, business, and public institutions</w:t>
            </w:r>
          </w:p>
        </w:tc>
      </w:tr>
      <w:tr w:rsidR="00927A9F" w:rsidRPr="00927A9F" w14:paraId="538118BA" w14:textId="77777777" w:rsidTr="00927A9F">
        <w:trPr>
          <w:trHeight w:val="312"/>
        </w:trPr>
        <w:tc>
          <w:tcPr>
            <w:tcW w:w="5000" w:type="pct"/>
          </w:tcPr>
          <w:p w14:paraId="48CFC8B5" w14:textId="7FF82253" w:rsidR="00927A9F" w:rsidRPr="00712035" w:rsidRDefault="00927A9F" w:rsidP="00712035">
            <w:pPr>
              <w:pStyle w:val="af"/>
              <w:numPr>
                <w:ilvl w:val="0"/>
                <w:numId w:val="4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fessionals (Teachers, Doctors, Engineers, Writers, etc.)</w:t>
            </w:r>
          </w:p>
        </w:tc>
      </w:tr>
      <w:tr w:rsidR="00927A9F" w:rsidRPr="00927A9F" w14:paraId="55B0730A" w14:textId="77777777" w:rsidTr="00927A9F">
        <w:trPr>
          <w:trHeight w:val="312"/>
        </w:trPr>
        <w:tc>
          <w:tcPr>
            <w:tcW w:w="5000" w:type="pct"/>
          </w:tcPr>
          <w:p w14:paraId="1A9E7F6C" w14:textId="232D23C5" w:rsidR="00927A9F" w:rsidRPr="00712035" w:rsidRDefault="00927A9F" w:rsidP="00712035">
            <w:pPr>
              <w:pStyle w:val="af"/>
              <w:numPr>
                <w:ilvl w:val="0"/>
                <w:numId w:val="4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siness and Service Personnel</w:t>
            </w:r>
          </w:p>
        </w:tc>
      </w:tr>
      <w:tr w:rsidR="00927A9F" w:rsidRPr="00927A9F" w14:paraId="786676C8" w14:textId="77777777" w:rsidTr="00927A9F">
        <w:trPr>
          <w:trHeight w:val="312"/>
        </w:trPr>
        <w:tc>
          <w:tcPr>
            <w:tcW w:w="5000" w:type="pct"/>
          </w:tcPr>
          <w:p w14:paraId="6D3A37C6" w14:textId="321D7220" w:rsidR="00927A9F" w:rsidRPr="00712035" w:rsidRDefault="00927A9F" w:rsidP="00712035">
            <w:pPr>
              <w:pStyle w:val="af"/>
              <w:numPr>
                <w:ilvl w:val="0"/>
                <w:numId w:val="4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ricultural, Forestry, Animal Husbandry, Fisheries and Water Conservancy Workers</w:t>
            </w:r>
          </w:p>
        </w:tc>
      </w:tr>
      <w:tr w:rsidR="00927A9F" w:rsidRPr="00927A9F" w14:paraId="393F71BF" w14:textId="77777777" w:rsidTr="00927A9F">
        <w:trPr>
          <w:trHeight w:val="312"/>
        </w:trPr>
        <w:tc>
          <w:tcPr>
            <w:tcW w:w="5000" w:type="pct"/>
          </w:tcPr>
          <w:p w14:paraId="7962CA38" w14:textId="77777777" w:rsidR="00927A9F" w:rsidRPr="00712035" w:rsidRDefault="00927A9F" w:rsidP="00712035">
            <w:pPr>
              <w:pStyle w:val="af"/>
              <w:numPr>
                <w:ilvl w:val="0"/>
                <w:numId w:val="4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duction/Transport Equipment Operators</w:t>
            </w:r>
          </w:p>
          <w:p w14:paraId="36DC399F" w14:textId="77777777" w:rsidR="00712035" w:rsidRDefault="00712035" w:rsidP="00712035">
            <w:pPr>
              <w:pStyle w:val="af"/>
              <w:numPr>
                <w:ilvl w:val="0"/>
                <w:numId w:val="4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lastRenderedPageBreak/>
              <w:t>Office staff and related personnel</w:t>
            </w:r>
          </w:p>
          <w:p w14:paraId="50CE594C" w14:textId="77777777" w:rsidR="00712035" w:rsidRDefault="00712035" w:rsidP="00712035">
            <w:pPr>
              <w:pStyle w:val="af"/>
              <w:numPr>
                <w:ilvl w:val="0"/>
                <w:numId w:val="4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 w:rsidRPr="00712035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rmyman</w:t>
            </w:r>
          </w:p>
          <w:p w14:paraId="0DE7BC90" w14:textId="4C8448EB" w:rsidR="00712035" w:rsidRPr="00712035" w:rsidRDefault="00712035" w:rsidP="00712035">
            <w:pPr>
              <w:pStyle w:val="af"/>
              <w:numPr>
                <w:ilvl w:val="0"/>
                <w:numId w:val="4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Others</w:t>
            </w:r>
          </w:p>
        </w:tc>
      </w:tr>
      <w:tr w:rsidR="00927A9F" w:rsidRPr="00927A9F" w14:paraId="2A381FD1" w14:textId="77777777" w:rsidTr="00927A9F">
        <w:trPr>
          <w:trHeight w:val="312"/>
        </w:trPr>
        <w:tc>
          <w:tcPr>
            <w:tcW w:w="5000" w:type="pct"/>
          </w:tcPr>
          <w:p w14:paraId="4D475BFB" w14:textId="77777777" w:rsidR="00927A9F" w:rsidRPr="00927A9F" w:rsidRDefault="00927A9F" w:rsidP="00927A9F">
            <w:pPr>
              <w:adjustRightInd w:val="0"/>
              <w:snapToGrid w:val="0"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27A9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lastRenderedPageBreak/>
              <w:t>Monthly Income (CNY)</w:t>
            </w:r>
          </w:p>
        </w:tc>
      </w:tr>
      <w:tr w:rsidR="00927A9F" w:rsidRPr="00927A9F" w14:paraId="2955E7F8" w14:textId="77777777" w:rsidTr="00927A9F">
        <w:trPr>
          <w:trHeight w:val="312"/>
        </w:trPr>
        <w:tc>
          <w:tcPr>
            <w:tcW w:w="5000" w:type="pct"/>
          </w:tcPr>
          <w:p w14:paraId="46296EB1" w14:textId="4393E8FC" w:rsidR="00927A9F" w:rsidRPr="00712035" w:rsidRDefault="00927A9F" w:rsidP="00712035">
            <w:pPr>
              <w:pStyle w:val="af"/>
              <w:numPr>
                <w:ilvl w:val="0"/>
                <w:numId w:val="5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</w:t>
            </w:r>
            <w:r w:rsidR="0071203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00  </w:t>
            </w:r>
          </w:p>
        </w:tc>
      </w:tr>
      <w:tr w:rsidR="00927A9F" w:rsidRPr="00927A9F" w14:paraId="1CE82108" w14:textId="77777777" w:rsidTr="00927A9F">
        <w:trPr>
          <w:trHeight w:val="312"/>
        </w:trPr>
        <w:tc>
          <w:tcPr>
            <w:tcW w:w="5000" w:type="pct"/>
          </w:tcPr>
          <w:p w14:paraId="5FB0DDC6" w14:textId="6EA1C398" w:rsidR="00927A9F" w:rsidRPr="00712035" w:rsidRDefault="00712035" w:rsidP="00712035">
            <w:pPr>
              <w:pStyle w:val="af"/>
              <w:numPr>
                <w:ilvl w:val="0"/>
                <w:numId w:val="5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927A9F"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0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927A9F"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00 </w:t>
            </w:r>
          </w:p>
        </w:tc>
      </w:tr>
      <w:tr w:rsidR="00927A9F" w:rsidRPr="00927A9F" w14:paraId="34D6B826" w14:textId="77777777" w:rsidTr="00927A9F">
        <w:trPr>
          <w:trHeight w:val="312"/>
        </w:trPr>
        <w:tc>
          <w:tcPr>
            <w:tcW w:w="5000" w:type="pct"/>
          </w:tcPr>
          <w:p w14:paraId="4433C2AF" w14:textId="7993DE5F" w:rsidR="00712035" w:rsidRDefault="00712035" w:rsidP="00712035">
            <w:pPr>
              <w:pStyle w:val="af"/>
              <w:numPr>
                <w:ilvl w:val="0"/>
                <w:numId w:val="5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927A9F"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0-</w:t>
            </w:r>
            <w:r w:rsidR="00CF5D9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927A9F" w:rsidRPr="007120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00</w:t>
            </w:r>
          </w:p>
          <w:p w14:paraId="1047FE82" w14:textId="66A74C7C" w:rsidR="00927A9F" w:rsidRPr="00712035" w:rsidRDefault="00CF5D9E" w:rsidP="00712035">
            <w:pPr>
              <w:pStyle w:val="af"/>
              <w:numPr>
                <w:ilvl w:val="0"/>
                <w:numId w:val="5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0000-20000</w:t>
            </w:r>
          </w:p>
        </w:tc>
      </w:tr>
      <w:tr w:rsidR="00927A9F" w:rsidRPr="00927A9F" w14:paraId="6B974080" w14:textId="77777777" w:rsidTr="00927A9F">
        <w:trPr>
          <w:trHeight w:val="312"/>
        </w:trPr>
        <w:tc>
          <w:tcPr>
            <w:tcW w:w="5000" w:type="pct"/>
          </w:tcPr>
          <w:p w14:paraId="2C6366DE" w14:textId="77777777" w:rsidR="00927A9F" w:rsidRPr="00927A9F" w:rsidRDefault="00927A9F" w:rsidP="00927A9F">
            <w:pPr>
              <w:adjustRightInd w:val="0"/>
              <w:snapToGrid w:val="0"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27A9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Marital Status</w:t>
            </w:r>
          </w:p>
        </w:tc>
      </w:tr>
      <w:tr w:rsidR="00927A9F" w:rsidRPr="00927A9F" w14:paraId="5A6E6856" w14:textId="77777777" w:rsidTr="00927A9F">
        <w:trPr>
          <w:trHeight w:val="312"/>
        </w:trPr>
        <w:tc>
          <w:tcPr>
            <w:tcW w:w="5000" w:type="pct"/>
          </w:tcPr>
          <w:p w14:paraId="24924CB0" w14:textId="13F7909E" w:rsidR="00927A9F" w:rsidRPr="00CF5D9E" w:rsidRDefault="00927A9F" w:rsidP="00CF5D9E">
            <w:pPr>
              <w:pStyle w:val="af"/>
              <w:numPr>
                <w:ilvl w:val="0"/>
                <w:numId w:val="6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married</w:t>
            </w:r>
          </w:p>
        </w:tc>
      </w:tr>
      <w:tr w:rsidR="00927A9F" w:rsidRPr="00927A9F" w14:paraId="066B7956" w14:textId="77777777" w:rsidTr="00927A9F">
        <w:trPr>
          <w:trHeight w:val="312"/>
        </w:trPr>
        <w:tc>
          <w:tcPr>
            <w:tcW w:w="5000" w:type="pct"/>
          </w:tcPr>
          <w:p w14:paraId="58A58887" w14:textId="53617ECB" w:rsidR="00927A9F" w:rsidRPr="00CF5D9E" w:rsidRDefault="00927A9F" w:rsidP="00CF5D9E">
            <w:pPr>
              <w:pStyle w:val="af"/>
              <w:numPr>
                <w:ilvl w:val="0"/>
                <w:numId w:val="6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</w:tr>
      <w:tr w:rsidR="00927A9F" w:rsidRPr="00927A9F" w14:paraId="1EECF91E" w14:textId="77777777" w:rsidTr="00927A9F">
        <w:trPr>
          <w:trHeight w:val="312"/>
        </w:trPr>
        <w:tc>
          <w:tcPr>
            <w:tcW w:w="5000" w:type="pct"/>
          </w:tcPr>
          <w:p w14:paraId="2FAB8C99" w14:textId="77777777" w:rsidR="00CF5D9E" w:rsidRDefault="00927A9F" w:rsidP="00CF5D9E">
            <w:pPr>
              <w:pStyle w:val="af"/>
              <w:numPr>
                <w:ilvl w:val="0"/>
                <w:numId w:val="6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vorced</w:t>
            </w:r>
          </w:p>
          <w:p w14:paraId="641A85CC" w14:textId="1A184213" w:rsidR="00927A9F" w:rsidRPr="00CF5D9E" w:rsidRDefault="00927A9F" w:rsidP="00CF5D9E">
            <w:pPr>
              <w:pStyle w:val="af"/>
              <w:numPr>
                <w:ilvl w:val="0"/>
                <w:numId w:val="6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idowed</w:t>
            </w:r>
          </w:p>
        </w:tc>
      </w:tr>
      <w:tr w:rsidR="00927A9F" w:rsidRPr="00927A9F" w14:paraId="4A231C1E" w14:textId="77777777" w:rsidTr="00927A9F">
        <w:trPr>
          <w:trHeight w:val="312"/>
        </w:trPr>
        <w:tc>
          <w:tcPr>
            <w:tcW w:w="5000" w:type="pct"/>
          </w:tcPr>
          <w:p w14:paraId="041DB3F7" w14:textId="77777777" w:rsidR="00927A9F" w:rsidRPr="00927A9F" w:rsidRDefault="00927A9F" w:rsidP="00927A9F">
            <w:pPr>
              <w:adjustRightInd w:val="0"/>
              <w:snapToGrid w:val="0"/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27A9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ealth Insurance</w:t>
            </w:r>
          </w:p>
        </w:tc>
      </w:tr>
      <w:tr w:rsidR="00927A9F" w:rsidRPr="00927A9F" w14:paraId="52AC6E61" w14:textId="77777777" w:rsidTr="00927A9F">
        <w:trPr>
          <w:trHeight w:val="312"/>
        </w:trPr>
        <w:tc>
          <w:tcPr>
            <w:tcW w:w="5000" w:type="pct"/>
          </w:tcPr>
          <w:p w14:paraId="3FFA7AB3" w14:textId="4933DE84" w:rsidR="00927A9F" w:rsidRPr="00CF5D9E" w:rsidRDefault="00927A9F" w:rsidP="00CF5D9E">
            <w:pPr>
              <w:pStyle w:val="af"/>
              <w:numPr>
                <w:ilvl w:val="0"/>
                <w:numId w:val="7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 Employee Basic Medical Insurance</w:t>
            </w:r>
          </w:p>
        </w:tc>
      </w:tr>
      <w:tr w:rsidR="00927A9F" w:rsidRPr="00927A9F" w14:paraId="12D0E264" w14:textId="77777777" w:rsidTr="00927A9F">
        <w:trPr>
          <w:trHeight w:val="312"/>
        </w:trPr>
        <w:tc>
          <w:tcPr>
            <w:tcW w:w="5000" w:type="pct"/>
          </w:tcPr>
          <w:p w14:paraId="3C135542" w14:textId="0B858C4E" w:rsidR="00927A9F" w:rsidRPr="00CF5D9E" w:rsidRDefault="00927A9F" w:rsidP="00CF5D9E">
            <w:pPr>
              <w:pStyle w:val="af"/>
              <w:numPr>
                <w:ilvl w:val="0"/>
                <w:numId w:val="7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w Rural Cooperative Medical Insurance</w:t>
            </w:r>
          </w:p>
        </w:tc>
      </w:tr>
      <w:tr w:rsidR="00927A9F" w:rsidRPr="00927A9F" w14:paraId="2A3271A1" w14:textId="77777777" w:rsidTr="00927A9F">
        <w:trPr>
          <w:trHeight w:val="312"/>
        </w:trPr>
        <w:tc>
          <w:tcPr>
            <w:tcW w:w="5000" w:type="pct"/>
          </w:tcPr>
          <w:p w14:paraId="73A68925" w14:textId="77777777" w:rsidR="00927A9F" w:rsidRDefault="00927A9F" w:rsidP="00CF5D9E">
            <w:pPr>
              <w:pStyle w:val="af"/>
              <w:numPr>
                <w:ilvl w:val="0"/>
                <w:numId w:val="7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ban Resident Basic Medical Insurance</w:t>
            </w:r>
          </w:p>
          <w:p w14:paraId="7289D710" w14:textId="5DA48EE1" w:rsidR="00CF5D9E" w:rsidRPr="00CF5D9E" w:rsidRDefault="00CF5D9E" w:rsidP="00CF5D9E">
            <w:pPr>
              <w:pStyle w:val="af"/>
              <w:numPr>
                <w:ilvl w:val="0"/>
                <w:numId w:val="7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tired Cadre Medical Insurance</w:t>
            </w:r>
          </w:p>
        </w:tc>
      </w:tr>
      <w:tr w:rsidR="00CF5D9E" w:rsidRPr="00927A9F" w14:paraId="0E29627C" w14:textId="77777777" w:rsidTr="00927A9F">
        <w:trPr>
          <w:trHeight w:val="312"/>
        </w:trPr>
        <w:tc>
          <w:tcPr>
            <w:tcW w:w="5000" w:type="pct"/>
          </w:tcPr>
          <w:p w14:paraId="69A29E69" w14:textId="77777777" w:rsidR="00CF5D9E" w:rsidRDefault="00CF5D9E" w:rsidP="00927A9F">
            <w:pPr>
              <w:adjustRightInd w:val="0"/>
              <w:snapToGrid w:val="0"/>
              <w:spacing w:after="0"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-K12</w:t>
            </w:r>
          </w:p>
          <w:p w14:paraId="68C47171" w14:textId="7E9BA0F9" w:rsidR="00CF5D9E" w:rsidRDefault="00CF5D9E" w:rsidP="00CF5D9E">
            <w:pPr>
              <w:pStyle w:val="af"/>
              <w:numPr>
                <w:ilvl w:val="0"/>
                <w:numId w:val="8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orrect</w:t>
            </w:r>
          </w:p>
          <w:p w14:paraId="48C8051B" w14:textId="7D90D525" w:rsidR="00CF5D9E" w:rsidRDefault="00CF5D9E" w:rsidP="00CF5D9E">
            <w:pPr>
              <w:pStyle w:val="af"/>
              <w:numPr>
                <w:ilvl w:val="0"/>
                <w:numId w:val="8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ong</w:t>
            </w:r>
          </w:p>
          <w:p w14:paraId="605688E2" w14:textId="6B021752" w:rsidR="00CF5D9E" w:rsidRDefault="00CF5D9E" w:rsidP="00CF5D9E">
            <w:pPr>
              <w:pStyle w:val="af"/>
              <w:numPr>
                <w:ilvl w:val="0"/>
                <w:numId w:val="8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clear</w:t>
            </w:r>
          </w:p>
          <w:p w14:paraId="0E5E2E8D" w14:textId="1C8A1572" w:rsidR="00CF5D9E" w:rsidRDefault="00CF5D9E" w:rsidP="00CF5D9E">
            <w:pPr>
              <w:adjustRightInd w:val="0"/>
              <w:snapToGrid w:val="0"/>
              <w:spacing w:after="0" w:line="360" w:lineRule="auto"/>
              <w:ind w:left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1-A8</w:t>
            </w:r>
          </w:p>
          <w:p w14:paraId="230DB1B7" w14:textId="77777777" w:rsidR="00CF5D9E" w:rsidRDefault="00CF5D9E" w:rsidP="00CF5D9E">
            <w:pPr>
              <w:adjustRightInd w:val="0"/>
              <w:snapToGrid w:val="0"/>
              <w:spacing w:after="0"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. Strongly agree </w:t>
            </w: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</w:r>
          </w:p>
          <w:p w14:paraId="1FA60F57" w14:textId="77777777" w:rsidR="00CF5D9E" w:rsidRDefault="00CF5D9E" w:rsidP="00CF5D9E">
            <w:pPr>
              <w:adjustRightInd w:val="0"/>
              <w:snapToGrid w:val="0"/>
              <w:spacing w:after="0"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. Agree</w:t>
            </w: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</w:r>
          </w:p>
          <w:p w14:paraId="6A7075D7" w14:textId="77777777" w:rsidR="00CF5D9E" w:rsidRDefault="00CF5D9E" w:rsidP="00CF5D9E">
            <w:pPr>
              <w:adjustRightInd w:val="0"/>
              <w:snapToGrid w:val="0"/>
              <w:spacing w:after="0"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. Unsure</w:t>
            </w: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</w:r>
          </w:p>
          <w:p w14:paraId="118EDF63" w14:textId="77777777" w:rsidR="00CF5D9E" w:rsidRDefault="00CF5D9E" w:rsidP="00CF5D9E">
            <w:pPr>
              <w:adjustRightInd w:val="0"/>
              <w:snapToGrid w:val="0"/>
              <w:spacing w:after="0"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. Disagree</w:t>
            </w: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</w:r>
          </w:p>
          <w:p w14:paraId="4B86D1BF" w14:textId="7765A599" w:rsidR="00CF5D9E" w:rsidRPr="00CF5D9E" w:rsidRDefault="00CF5D9E" w:rsidP="00CF5D9E">
            <w:pPr>
              <w:adjustRightInd w:val="0"/>
              <w:snapToGrid w:val="0"/>
              <w:spacing w:after="0" w:line="360" w:lineRule="auto"/>
              <w:ind w:firstLineChars="100" w:firstLine="240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. Strongly disagree</w:t>
            </w:r>
          </w:p>
        </w:tc>
      </w:tr>
      <w:tr w:rsidR="00CF5D9E" w:rsidRPr="00927A9F" w14:paraId="513B26E5" w14:textId="77777777" w:rsidTr="00927A9F">
        <w:trPr>
          <w:trHeight w:val="312"/>
        </w:trPr>
        <w:tc>
          <w:tcPr>
            <w:tcW w:w="5000" w:type="pct"/>
          </w:tcPr>
          <w:p w14:paraId="4A7AA26F" w14:textId="34A56A44" w:rsidR="00CF5D9E" w:rsidRDefault="00CF5D9E" w:rsidP="00927A9F">
            <w:pPr>
              <w:adjustRightInd w:val="0"/>
              <w:snapToGrid w:val="0"/>
              <w:spacing w:after="0"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lastRenderedPageBreak/>
              <w:t>P1-P7</w:t>
            </w:r>
          </w:p>
          <w:p w14:paraId="709CB447" w14:textId="4D7E0B2D" w:rsidR="00CF5D9E" w:rsidRPr="00CF5D9E" w:rsidRDefault="00CF5D9E" w:rsidP="00CF5D9E">
            <w:pPr>
              <w:pStyle w:val="af"/>
              <w:numPr>
                <w:ilvl w:val="0"/>
                <w:numId w:val="10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ways</w:t>
            </w: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</w:r>
          </w:p>
          <w:p w14:paraId="594DDCF9" w14:textId="41451215" w:rsidR="00CF5D9E" w:rsidRPr="00CF5D9E" w:rsidRDefault="00CF5D9E" w:rsidP="00CF5D9E">
            <w:pPr>
              <w:pStyle w:val="af"/>
              <w:numPr>
                <w:ilvl w:val="0"/>
                <w:numId w:val="10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ften</w:t>
            </w: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</w:r>
          </w:p>
          <w:p w14:paraId="2B26DE47" w14:textId="2AE16553" w:rsidR="00CF5D9E" w:rsidRPr="00CF5D9E" w:rsidRDefault="00CF5D9E" w:rsidP="00CF5D9E">
            <w:pPr>
              <w:pStyle w:val="af"/>
              <w:numPr>
                <w:ilvl w:val="0"/>
                <w:numId w:val="10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metimes</w:t>
            </w: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</w:r>
          </w:p>
          <w:p w14:paraId="1F9569DA" w14:textId="4DBDD940" w:rsidR="00CF5D9E" w:rsidRPr="00CF5D9E" w:rsidRDefault="00CF5D9E" w:rsidP="00CF5D9E">
            <w:pPr>
              <w:pStyle w:val="af"/>
              <w:numPr>
                <w:ilvl w:val="0"/>
                <w:numId w:val="10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rely</w:t>
            </w: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ab/>
            </w:r>
          </w:p>
          <w:p w14:paraId="6552EDE1" w14:textId="5AC3A987" w:rsidR="00CF5D9E" w:rsidRPr="00CF5D9E" w:rsidRDefault="00CF5D9E" w:rsidP="00CF5D9E">
            <w:pPr>
              <w:pStyle w:val="af"/>
              <w:numPr>
                <w:ilvl w:val="0"/>
                <w:numId w:val="10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ver</w:t>
            </w:r>
          </w:p>
          <w:p w14:paraId="34EEB1B1" w14:textId="77777777" w:rsidR="00CF5D9E" w:rsidRDefault="00CF5D9E" w:rsidP="00927A9F">
            <w:pPr>
              <w:adjustRightInd w:val="0"/>
              <w:snapToGrid w:val="0"/>
              <w:spacing w:after="0"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8</w:t>
            </w:r>
          </w:p>
          <w:p w14:paraId="53D6F5BF" w14:textId="153330CD" w:rsidR="00CF5D9E" w:rsidRPr="00CF5D9E" w:rsidRDefault="00CF5D9E" w:rsidP="00CF5D9E">
            <w:pPr>
              <w:pStyle w:val="af"/>
              <w:numPr>
                <w:ilvl w:val="0"/>
                <w:numId w:val="11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dical education</w:t>
            </w:r>
          </w:p>
          <w:p w14:paraId="789E841D" w14:textId="4531D910" w:rsidR="00CF5D9E" w:rsidRPr="00CF5D9E" w:rsidRDefault="00CF5D9E" w:rsidP="00CF5D9E">
            <w:pPr>
              <w:pStyle w:val="af"/>
              <w:numPr>
                <w:ilvl w:val="0"/>
                <w:numId w:val="11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f-research on the Internet</w:t>
            </w:r>
          </w:p>
          <w:p w14:paraId="743F43AB" w14:textId="03AC9D2C" w:rsidR="00CF5D9E" w:rsidRPr="00CF5D9E" w:rsidRDefault="00CF5D9E" w:rsidP="00CF5D9E">
            <w:pPr>
              <w:pStyle w:val="af"/>
              <w:numPr>
                <w:ilvl w:val="0"/>
                <w:numId w:val="11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spital/Department disseminated popular science articles</w:t>
            </w:r>
          </w:p>
          <w:p w14:paraId="3A13F022" w14:textId="6B108CC8" w:rsidR="00CF5D9E" w:rsidRPr="00CF5D9E" w:rsidRDefault="00CF5D9E" w:rsidP="00CF5D9E">
            <w:pPr>
              <w:pStyle w:val="af"/>
              <w:numPr>
                <w:ilvl w:val="0"/>
                <w:numId w:val="11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wspapers/magazines/TV/radio</w:t>
            </w:r>
          </w:p>
          <w:p w14:paraId="5D7449AC" w14:textId="3D4957ED" w:rsidR="00CF5D9E" w:rsidRPr="00CF5D9E" w:rsidRDefault="00CF5D9E" w:rsidP="00CF5D9E">
            <w:pPr>
              <w:pStyle w:val="af"/>
              <w:numPr>
                <w:ilvl w:val="0"/>
                <w:numId w:val="11"/>
              </w:numPr>
              <w:adjustRightInd w:val="0"/>
              <w:snapToGrid w:val="0"/>
              <w:spacing w:after="0" w:line="360" w:lineRule="auto"/>
              <w:ind w:firstLineChars="0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CF5D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</w:tbl>
    <w:p w14:paraId="4B351F57" w14:textId="55725191" w:rsidR="002D30CA" w:rsidRPr="00927A9F" w:rsidRDefault="002D30C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CE6D3DF" w14:textId="0695C3BE" w:rsidR="00EE687C" w:rsidRPr="00927A9F" w:rsidRDefault="00EE687C">
      <w:pPr>
        <w:rPr>
          <w:rFonts w:ascii="Times New Roman" w:hAnsi="Times New Roman" w:cs="Times New Roman"/>
          <w:sz w:val="24"/>
          <w:szCs w:val="24"/>
        </w:rPr>
      </w:pPr>
    </w:p>
    <w:p w14:paraId="5F774530" w14:textId="77777777" w:rsidR="00641C44" w:rsidRPr="00927A9F" w:rsidRDefault="00641C44">
      <w:pPr>
        <w:rPr>
          <w:rFonts w:ascii="Times New Roman" w:hAnsi="Times New Roman" w:cs="Times New Roman"/>
          <w:sz w:val="24"/>
          <w:szCs w:val="24"/>
        </w:rPr>
      </w:pPr>
    </w:p>
    <w:p w14:paraId="06E51C7E" w14:textId="0F39EB4C" w:rsidR="00EE687C" w:rsidRPr="00927A9F" w:rsidRDefault="00EE687C">
      <w:pPr>
        <w:rPr>
          <w:rFonts w:ascii="Times New Roman" w:hAnsi="Times New Roman" w:cs="Times New Roman"/>
          <w:sz w:val="24"/>
          <w:szCs w:val="24"/>
        </w:rPr>
      </w:pPr>
    </w:p>
    <w:p w14:paraId="11FE08DA" w14:textId="77777777" w:rsidR="006A28EB" w:rsidRPr="00927A9F" w:rsidRDefault="006A28EB">
      <w:pPr>
        <w:rPr>
          <w:rFonts w:ascii="Times New Roman" w:hAnsi="Times New Roman" w:cs="Times New Roman"/>
          <w:sz w:val="24"/>
          <w:szCs w:val="24"/>
        </w:rPr>
      </w:pPr>
    </w:p>
    <w:p w14:paraId="31D829B8" w14:textId="77777777" w:rsidR="00EE687C" w:rsidRPr="00927A9F" w:rsidRDefault="00EE687C">
      <w:pPr>
        <w:rPr>
          <w:rFonts w:ascii="Times New Roman" w:eastAsia="微软雅黑" w:hAnsi="Times New Roman" w:cs="Times New Roman"/>
          <w:sz w:val="24"/>
          <w:szCs w:val="24"/>
        </w:rPr>
      </w:pPr>
    </w:p>
    <w:sectPr w:rsidR="00EE687C" w:rsidRPr="00927A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2CE4A" w14:textId="77777777" w:rsidR="0005776B" w:rsidRDefault="0005776B" w:rsidP="004C44DA">
      <w:pPr>
        <w:spacing w:after="0" w:line="240" w:lineRule="auto"/>
      </w:pPr>
      <w:r>
        <w:separator/>
      </w:r>
    </w:p>
  </w:endnote>
  <w:endnote w:type="continuationSeparator" w:id="0">
    <w:p w14:paraId="3F729A1E" w14:textId="77777777" w:rsidR="0005776B" w:rsidRDefault="0005776B" w:rsidP="004C4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52DB8" w14:textId="77777777" w:rsidR="0005776B" w:rsidRDefault="0005776B" w:rsidP="004C44DA">
      <w:pPr>
        <w:spacing w:after="0" w:line="240" w:lineRule="auto"/>
      </w:pPr>
      <w:r>
        <w:separator/>
      </w:r>
    </w:p>
  </w:footnote>
  <w:footnote w:type="continuationSeparator" w:id="0">
    <w:p w14:paraId="291E1A95" w14:textId="77777777" w:rsidR="0005776B" w:rsidRDefault="0005776B" w:rsidP="004C44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60E05"/>
    <w:multiLevelType w:val="hybridMultilevel"/>
    <w:tmpl w:val="C42ED21A"/>
    <w:lvl w:ilvl="0" w:tplc="C6B216CA">
      <w:start w:val="1"/>
      <w:numFmt w:val="lowerLetter"/>
      <w:lvlText w:val="%1."/>
      <w:lvlJc w:val="left"/>
      <w:pPr>
        <w:ind w:left="6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1" w15:restartNumberingAfterBreak="0">
    <w:nsid w:val="108E7BBD"/>
    <w:multiLevelType w:val="singleLevel"/>
    <w:tmpl w:val="108E7BBD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266401ED"/>
    <w:multiLevelType w:val="hybridMultilevel"/>
    <w:tmpl w:val="96804598"/>
    <w:lvl w:ilvl="0" w:tplc="9AD679FE">
      <w:start w:val="1"/>
      <w:numFmt w:val="lowerLetter"/>
      <w:lvlText w:val="%1."/>
      <w:lvlJc w:val="left"/>
      <w:pPr>
        <w:ind w:left="6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3" w15:restartNumberingAfterBreak="0">
    <w:nsid w:val="28FC780C"/>
    <w:multiLevelType w:val="hybridMultilevel"/>
    <w:tmpl w:val="0E42505A"/>
    <w:lvl w:ilvl="0" w:tplc="2D3CC3CC">
      <w:start w:val="1"/>
      <w:numFmt w:val="lowerLetter"/>
      <w:lvlText w:val="%1."/>
      <w:lvlJc w:val="left"/>
      <w:pPr>
        <w:ind w:left="6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4" w15:restartNumberingAfterBreak="0">
    <w:nsid w:val="2F621039"/>
    <w:multiLevelType w:val="hybridMultilevel"/>
    <w:tmpl w:val="15FE0A5E"/>
    <w:lvl w:ilvl="0" w:tplc="22DCA41A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5" w15:restartNumberingAfterBreak="0">
    <w:nsid w:val="5E35650C"/>
    <w:multiLevelType w:val="hybridMultilevel"/>
    <w:tmpl w:val="B78CEE56"/>
    <w:lvl w:ilvl="0" w:tplc="D966DB5A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6" w15:restartNumberingAfterBreak="0">
    <w:nsid w:val="61833AAA"/>
    <w:multiLevelType w:val="hybridMultilevel"/>
    <w:tmpl w:val="DB0258D6"/>
    <w:lvl w:ilvl="0" w:tplc="93A82F3E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7" w15:restartNumberingAfterBreak="0">
    <w:nsid w:val="698F6343"/>
    <w:multiLevelType w:val="hybridMultilevel"/>
    <w:tmpl w:val="314EE570"/>
    <w:lvl w:ilvl="0" w:tplc="B9A697C0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8" w15:restartNumberingAfterBreak="0">
    <w:nsid w:val="699F54B4"/>
    <w:multiLevelType w:val="hybridMultilevel"/>
    <w:tmpl w:val="524EFCD4"/>
    <w:lvl w:ilvl="0" w:tplc="0874AE7C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9" w15:restartNumberingAfterBreak="0">
    <w:nsid w:val="6D3B2E62"/>
    <w:multiLevelType w:val="hybridMultilevel"/>
    <w:tmpl w:val="6A82941C"/>
    <w:lvl w:ilvl="0" w:tplc="427CF2B4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10" w15:restartNumberingAfterBreak="0">
    <w:nsid w:val="7ED17D8D"/>
    <w:multiLevelType w:val="hybridMultilevel"/>
    <w:tmpl w:val="DCD43EA0"/>
    <w:lvl w:ilvl="0" w:tplc="904068FA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num w:numId="1" w16cid:durableId="378634013">
    <w:abstractNumId w:val="1"/>
  </w:num>
  <w:num w:numId="2" w16cid:durableId="270478022">
    <w:abstractNumId w:val="9"/>
  </w:num>
  <w:num w:numId="3" w16cid:durableId="1446466573">
    <w:abstractNumId w:val="6"/>
  </w:num>
  <w:num w:numId="4" w16cid:durableId="1860123665">
    <w:abstractNumId w:val="4"/>
  </w:num>
  <w:num w:numId="5" w16cid:durableId="2074888155">
    <w:abstractNumId w:val="2"/>
  </w:num>
  <w:num w:numId="6" w16cid:durableId="2112628051">
    <w:abstractNumId w:val="3"/>
  </w:num>
  <w:num w:numId="7" w16cid:durableId="1742487344">
    <w:abstractNumId w:val="0"/>
  </w:num>
  <w:num w:numId="8" w16cid:durableId="1725331122">
    <w:abstractNumId w:val="7"/>
  </w:num>
  <w:num w:numId="9" w16cid:durableId="1944923648">
    <w:abstractNumId w:val="8"/>
  </w:num>
  <w:num w:numId="10" w16cid:durableId="1089237282">
    <w:abstractNumId w:val="5"/>
  </w:num>
  <w:num w:numId="11" w16cid:durableId="21099634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QzNzhiMzBhNDc2NzdkNzE2MmNmZTE4ZTdhOTM5M2QifQ=="/>
  </w:docVars>
  <w:rsids>
    <w:rsidRoot w:val="004D0239"/>
    <w:rsid w:val="00010266"/>
    <w:rsid w:val="00020255"/>
    <w:rsid w:val="00036A45"/>
    <w:rsid w:val="0004139B"/>
    <w:rsid w:val="00044C45"/>
    <w:rsid w:val="00047C15"/>
    <w:rsid w:val="00051D29"/>
    <w:rsid w:val="0005776B"/>
    <w:rsid w:val="00066A8B"/>
    <w:rsid w:val="0008228E"/>
    <w:rsid w:val="00084F94"/>
    <w:rsid w:val="00091C10"/>
    <w:rsid w:val="00092322"/>
    <w:rsid w:val="00094570"/>
    <w:rsid w:val="000A2BD7"/>
    <w:rsid w:val="000B0918"/>
    <w:rsid w:val="000B0AA8"/>
    <w:rsid w:val="000B7704"/>
    <w:rsid w:val="000C24EA"/>
    <w:rsid w:val="000C3833"/>
    <w:rsid w:val="000E0F9C"/>
    <w:rsid w:val="000E21E3"/>
    <w:rsid w:val="000E72BA"/>
    <w:rsid w:val="000F05A0"/>
    <w:rsid w:val="000F338F"/>
    <w:rsid w:val="00112924"/>
    <w:rsid w:val="0011321E"/>
    <w:rsid w:val="00113BEC"/>
    <w:rsid w:val="00117CC9"/>
    <w:rsid w:val="00123275"/>
    <w:rsid w:val="0012487E"/>
    <w:rsid w:val="0013236B"/>
    <w:rsid w:val="001337E1"/>
    <w:rsid w:val="00133F51"/>
    <w:rsid w:val="0013468F"/>
    <w:rsid w:val="001346BD"/>
    <w:rsid w:val="00134A64"/>
    <w:rsid w:val="00141CD7"/>
    <w:rsid w:val="00143D7F"/>
    <w:rsid w:val="00145FCE"/>
    <w:rsid w:val="0015365F"/>
    <w:rsid w:val="001540AD"/>
    <w:rsid w:val="00165B03"/>
    <w:rsid w:val="00175F77"/>
    <w:rsid w:val="001839E6"/>
    <w:rsid w:val="00183B9A"/>
    <w:rsid w:val="0018738B"/>
    <w:rsid w:val="00187864"/>
    <w:rsid w:val="001B0556"/>
    <w:rsid w:val="001C2FDA"/>
    <w:rsid w:val="001C67BC"/>
    <w:rsid w:val="001D5E69"/>
    <w:rsid w:val="001F3FE1"/>
    <w:rsid w:val="001F6B93"/>
    <w:rsid w:val="0020047B"/>
    <w:rsid w:val="00206A2D"/>
    <w:rsid w:val="00207B1A"/>
    <w:rsid w:val="002138DB"/>
    <w:rsid w:val="00223C78"/>
    <w:rsid w:val="00226FBD"/>
    <w:rsid w:val="0023474F"/>
    <w:rsid w:val="00242D92"/>
    <w:rsid w:val="002541C3"/>
    <w:rsid w:val="002554A5"/>
    <w:rsid w:val="00270F8F"/>
    <w:rsid w:val="002722F9"/>
    <w:rsid w:val="002749D9"/>
    <w:rsid w:val="00280DC3"/>
    <w:rsid w:val="00287D9B"/>
    <w:rsid w:val="00291020"/>
    <w:rsid w:val="00297F05"/>
    <w:rsid w:val="002A22D0"/>
    <w:rsid w:val="002A5B50"/>
    <w:rsid w:val="002C61C1"/>
    <w:rsid w:val="002D30CA"/>
    <w:rsid w:val="002E240F"/>
    <w:rsid w:val="002E2920"/>
    <w:rsid w:val="0030160C"/>
    <w:rsid w:val="003019F4"/>
    <w:rsid w:val="00304295"/>
    <w:rsid w:val="00313CE4"/>
    <w:rsid w:val="00316373"/>
    <w:rsid w:val="00320133"/>
    <w:rsid w:val="00321DFB"/>
    <w:rsid w:val="00322338"/>
    <w:rsid w:val="0033585C"/>
    <w:rsid w:val="003518B5"/>
    <w:rsid w:val="00352B09"/>
    <w:rsid w:val="0035340C"/>
    <w:rsid w:val="00370413"/>
    <w:rsid w:val="00372E26"/>
    <w:rsid w:val="0037390A"/>
    <w:rsid w:val="00376818"/>
    <w:rsid w:val="00391B6A"/>
    <w:rsid w:val="00393C57"/>
    <w:rsid w:val="003A4979"/>
    <w:rsid w:val="003C6EFC"/>
    <w:rsid w:val="003D1D4E"/>
    <w:rsid w:val="003D1F35"/>
    <w:rsid w:val="003D4ECF"/>
    <w:rsid w:val="003E2D5C"/>
    <w:rsid w:val="003F0AD0"/>
    <w:rsid w:val="003F32FB"/>
    <w:rsid w:val="00402EF6"/>
    <w:rsid w:val="00412FB8"/>
    <w:rsid w:val="004157E5"/>
    <w:rsid w:val="004210F6"/>
    <w:rsid w:val="00433082"/>
    <w:rsid w:val="00435EC3"/>
    <w:rsid w:val="0043781A"/>
    <w:rsid w:val="00440C4E"/>
    <w:rsid w:val="00444123"/>
    <w:rsid w:val="00461CD9"/>
    <w:rsid w:val="00462649"/>
    <w:rsid w:val="004627F3"/>
    <w:rsid w:val="00464770"/>
    <w:rsid w:val="00484388"/>
    <w:rsid w:val="00491AC4"/>
    <w:rsid w:val="004A1756"/>
    <w:rsid w:val="004A1E98"/>
    <w:rsid w:val="004A20FF"/>
    <w:rsid w:val="004A3982"/>
    <w:rsid w:val="004B266B"/>
    <w:rsid w:val="004C0342"/>
    <w:rsid w:val="004C1529"/>
    <w:rsid w:val="004C44DA"/>
    <w:rsid w:val="004D0239"/>
    <w:rsid w:val="004D349B"/>
    <w:rsid w:val="004E5793"/>
    <w:rsid w:val="004F0BAA"/>
    <w:rsid w:val="004F1791"/>
    <w:rsid w:val="004F343D"/>
    <w:rsid w:val="005005C4"/>
    <w:rsid w:val="00500E80"/>
    <w:rsid w:val="00513CC8"/>
    <w:rsid w:val="00513EA4"/>
    <w:rsid w:val="00515DF6"/>
    <w:rsid w:val="00527E66"/>
    <w:rsid w:val="00527EB0"/>
    <w:rsid w:val="0053123C"/>
    <w:rsid w:val="0055465F"/>
    <w:rsid w:val="00557EF2"/>
    <w:rsid w:val="00567811"/>
    <w:rsid w:val="00576090"/>
    <w:rsid w:val="00580694"/>
    <w:rsid w:val="00580C0B"/>
    <w:rsid w:val="005827F5"/>
    <w:rsid w:val="0058334A"/>
    <w:rsid w:val="0058339C"/>
    <w:rsid w:val="00591530"/>
    <w:rsid w:val="00592E22"/>
    <w:rsid w:val="00597F8B"/>
    <w:rsid w:val="005A03C8"/>
    <w:rsid w:val="005A11B0"/>
    <w:rsid w:val="005B32ED"/>
    <w:rsid w:val="005B55FE"/>
    <w:rsid w:val="005D1309"/>
    <w:rsid w:val="005E45EC"/>
    <w:rsid w:val="005F4410"/>
    <w:rsid w:val="006005D0"/>
    <w:rsid w:val="00606108"/>
    <w:rsid w:val="006145FB"/>
    <w:rsid w:val="00615ADF"/>
    <w:rsid w:val="00625F15"/>
    <w:rsid w:val="00632905"/>
    <w:rsid w:val="00633BF0"/>
    <w:rsid w:val="0063568B"/>
    <w:rsid w:val="00641C44"/>
    <w:rsid w:val="0064282B"/>
    <w:rsid w:val="00642E8E"/>
    <w:rsid w:val="00657522"/>
    <w:rsid w:val="00662EF9"/>
    <w:rsid w:val="00664C9D"/>
    <w:rsid w:val="00665B79"/>
    <w:rsid w:val="00673EFE"/>
    <w:rsid w:val="0068118A"/>
    <w:rsid w:val="0068617A"/>
    <w:rsid w:val="00686C93"/>
    <w:rsid w:val="00694D9D"/>
    <w:rsid w:val="006A1EB7"/>
    <w:rsid w:val="006A28EB"/>
    <w:rsid w:val="006A6610"/>
    <w:rsid w:val="006A7FC6"/>
    <w:rsid w:val="006B324C"/>
    <w:rsid w:val="006B37DB"/>
    <w:rsid w:val="006B49AC"/>
    <w:rsid w:val="006C23AE"/>
    <w:rsid w:val="006C3DFF"/>
    <w:rsid w:val="006D66AF"/>
    <w:rsid w:val="006E2E52"/>
    <w:rsid w:val="006F0152"/>
    <w:rsid w:val="006F21A7"/>
    <w:rsid w:val="007006C8"/>
    <w:rsid w:val="00710198"/>
    <w:rsid w:val="00712035"/>
    <w:rsid w:val="00713A20"/>
    <w:rsid w:val="00723B4F"/>
    <w:rsid w:val="0072769A"/>
    <w:rsid w:val="007338D3"/>
    <w:rsid w:val="00740057"/>
    <w:rsid w:val="0074365F"/>
    <w:rsid w:val="00745885"/>
    <w:rsid w:val="00745A0D"/>
    <w:rsid w:val="00763C4D"/>
    <w:rsid w:val="00763E6D"/>
    <w:rsid w:val="00780C4D"/>
    <w:rsid w:val="007852CC"/>
    <w:rsid w:val="007918D4"/>
    <w:rsid w:val="00794A38"/>
    <w:rsid w:val="007A100B"/>
    <w:rsid w:val="007A25A8"/>
    <w:rsid w:val="007A5653"/>
    <w:rsid w:val="007A6A0D"/>
    <w:rsid w:val="007D1176"/>
    <w:rsid w:val="007D4294"/>
    <w:rsid w:val="007D5576"/>
    <w:rsid w:val="007D6A6E"/>
    <w:rsid w:val="007E1584"/>
    <w:rsid w:val="007F4919"/>
    <w:rsid w:val="007F58DE"/>
    <w:rsid w:val="00800078"/>
    <w:rsid w:val="00802362"/>
    <w:rsid w:val="00806ED7"/>
    <w:rsid w:val="008114A9"/>
    <w:rsid w:val="0081412E"/>
    <w:rsid w:val="00814850"/>
    <w:rsid w:val="00821AAB"/>
    <w:rsid w:val="00825CE8"/>
    <w:rsid w:val="0082787B"/>
    <w:rsid w:val="00837D12"/>
    <w:rsid w:val="0084191C"/>
    <w:rsid w:val="00845636"/>
    <w:rsid w:val="008502C1"/>
    <w:rsid w:val="00852590"/>
    <w:rsid w:val="00855C28"/>
    <w:rsid w:val="00857B13"/>
    <w:rsid w:val="008603AF"/>
    <w:rsid w:val="008660F7"/>
    <w:rsid w:val="008676E8"/>
    <w:rsid w:val="008868D2"/>
    <w:rsid w:val="0089606C"/>
    <w:rsid w:val="008A1DAA"/>
    <w:rsid w:val="008A2868"/>
    <w:rsid w:val="008A4AE9"/>
    <w:rsid w:val="008C424E"/>
    <w:rsid w:val="008C7990"/>
    <w:rsid w:val="008D7DC9"/>
    <w:rsid w:val="008E0E6E"/>
    <w:rsid w:val="008E2176"/>
    <w:rsid w:val="008F0C35"/>
    <w:rsid w:val="008F145D"/>
    <w:rsid w:val="009041EC"/>
    <w:rsid w:val="00904241"/>
    <w:rsid w:val="009068B4"/>
    <w:rsid w:val="009224C0"/>
    <w:rsid w:val="0092536A"/>
    <w:rsid w:val="0092686B"/>
    <w:rsid w:val="00927A9F"/>
    <w:rsid w:val="0093744A"/>
    <w:rsid w:val="00942EFD"/>
    <w:rsid w:val="00946E47"/>
    <w:rsid w:val="00957AAD"/>
    <w:rsid w:val="00960240"/>
    <w:rsid w:val="00960424"/>
    <w:rsid w:val="00960598"/>
    <w:rsid w:val="00960E1F"/>
    <w:rsid w:val="00962CBA"/>
    <w:rsid w:val="00964207"/>
    <w:rsid w:val="009664E3"/>
    <w:rsid w:val="00971494"/>
    <w:rsid w:val="00977FEF"/>
    <w:rsid w:val="00983F20"/>
    <w:rsid w:val="00985166"/>
    <w:rsid w:val="00995261"/>
    <w:rsid w:val="00995F1D"/>
    <w:rsid w:val="009A48E6"/>
    <w:rsid w:val="009A7200"/>
    <w:rsid w:val="009B305F"/>
    <w:rsid w:val="009C13F2"/>
    <w:rsid w:val="009C3A6D"/>
    <w:rsid w:val="009D1605"/>
    <w:rsid w:val="009D20E7"/>
    <w:rsid w:val="009E6C70"/>
    <w:rsid w:val="009F028F"/>
    <w:rsid w:val="009F0325"/>
    <w:rsid w:val="009F5579"/>
    <w:rsid w:val="009F5EAB"/>
    <w:rsid w:val="00A00626"/>
    <w:rsid w:val="00A00C89"/>
    <w:rsid w:val="00A20E12"/>
    <w:rsid w:val="00A27D83"/>
    <w:rsid w:val="00A46CF7"/>
    <w:rsid w:val="00A51360"/>
    <w:rsid w:val="00A54CBA"/>
    <w:rsid w:val="00A671D2"/>
    <w:rsid w:val="00A73EBE"/>
    <w:rsid w:val="00A90916"/>
    <w:rsid w:val="00A93085"/>
    <w:rsid w:val="00A95303"/>
    <w:rsid w:val="00AA0DD8"/>
    <w:rsid w:val="00AA2E6F"/>
    <w:rsid w:val="00AA4491"/>
    <w:rsid w:val="00AA5988"/>
    <w:rsid w:val="00AA78AE"/>
    <w:rsid w:val="00AB5D23"/>
    <w:rsid w:val="00AE7858"/>
    <w:rsid w:val="00AF6CF6"/>
    <w:rsid w:val="00B07EEE"/>
    <w:rsid w:val="00B1036D"/>
    <w:rsid w:val="00B12A3A"/>
    <w:rsid w:val="00B147FC"/>
    <w:rsid w:val="00B23328"/>
    <w:rsid w:val="00B27540"/>
    <w:rsid w:val="00B3431A"/>
    <w:rsid w:val="00B41A8E"/>
    <w:rsid w:val="00B432B1"/>
    <w:rsid w:val="00B44F8F"/>
    <w:rsid w:val="00B517C2"/>
    <w:rsid w:val="00B90017"/>
    <w:rsid w:val="00B93E2D"/>
    <w:rsid w:val="00B93EC2"/>
    <w:rsid w:val="00BA5054"/>
    <w:rsid w:val="00BA56EB"/>
    <w:rsid w:val="00BB32CD"/>
    <w:rsid w:val="00BC3A0C"/>
    <w:rsid w:val="00BC3A83"/>
    <w:rsid w:val="00BC6BCA"/>
    <w:rsid w:val="00BD7E5E"/>
    <w:rsid w:val="00BE26D1"/>
    <w:rsid w:val="00BF5233"/>
    <w:rsid w:val="00BF6C82"/>
    <w:rsid w:val="00C05806"/>
    <w:rsid w:val="00C064BE"/>
    <w:rsid w:val="00C165AA"/>
    <w:rsid w:val="00C33CA5"/>
    <w:rsid w:val="00C3501A"/>
    <w:rsid w:val="00C36CEF"/>
    <w:rsid w:val="00C406F2"/>
    <w:rsid w:val="00C45E0A"/>
    <w:rsid w:val="00C543DB"/>
    <w:rsid w:val="00C577F7"/>
    <w:rsid w:val="00C57BBB"/>
    <w:rsid w:val="00C6058C"/>
    <w:rsid w:val="00C629F4"/>
    <w:rsid w:val="00C659AE"/>
    <w:rsid w:val="00C67DEF"/>
    <w:rsid w:val="00C71E56"/>
    <w:rsid w:val="00C750AB"/>
    <w:rsid w:val="00C844E5"/>
    <w:rsid w:val="00C84F07"/>
    <w:rsid w:val="00C8575A"/>
    <w:rsid w:val="00C875BE"/>
    <w:rsid w:val="00C934B2"/>
    <w:rsid w:val="00CA06EA"/>
    <w:rsid w:val="00CB7BC1"/>
    <w:rsid w:val="00CB7E0E"/>
    <w:rsid w:val="00CE592C"/>
    <w:rsid w:val="00CE73AA"/>
    <w:rsid w:val="00CF15AB"/>
    <w:rsid w:val="00CF23B8"/>
    <w:rsid w:val="00CF5D9E"/>
    <w:rsid w:val="00CF749D"/>
    <w:rsid w:val="00D0751F"/>
    <w:rsid w:val="00D07B16"/>
    <w:rsid w:val="00D07BB5"/>
    <w:rsid w:val="00D1271D"/>
    <w:rsid w:val="00D169B6"/>
    <w:rsid w:val="00D26994"/>
    <w:rsid w:val="00D3111B"/>
    <w:rsid w:val="00D32514"/>
    <w:rsid w:val="00D45D25"/>
    <w:rsid w:val="00D51AED"/>
    <w:rsid w:val="00D62CC2"/>
    <w:rsid w:val="00D64398"/>
    <w:rsid w:val="00D673DC"/>
    <w:rsid w:val="00D71584"/>
    <w:rsid w:val="00D74523"/>
    <w:rsid w:val="00D81F8F"/>
    <w:rsid w:val="00D94021"/>
    <w:rsid w:val="00D96B12"/>
    <w:rsid w:val="00D97624"/>
    <w:rsid w:val="00DA530F"/>
    <w:rsid w:val="00DA540E"/>
    <w:rsid w:val="00DA75CD"/>
    <w:rsid w:val="00DB6477"/>
    <w:rsid w:val="00DB7AEA"/>
    <w:rsid w:val="00DC3E5B"/>
    <w:rsid w:val="00DC3FE2"/>
    <w:rsid w:val="00DD0657"/>
    <w:rsid w:val="00DD0EB3"/>
    <w:rsid w:val="00DE7C82"/>
    <w:rsid w:val="00E02A36"/>
    <w:rsid w:val="00E02C7B"/>
    <w:rsid w:val="00E075E0"/>
    <w:rsid w:val="00E07918"/>
    <w:rsid w:val="00E15187"/>
    <w:rsid w:val="00E34C54"/>
    <w:rsid w:val="00E4613B"/>
    <w:rsid w:val="00E51EC4"/>
    <w:rsid w:val="00E54BF1"/>
    <w:rsid w:val="00E61A3E"/>
    <w:rsid w:val="00E63732"/>
    <w:rsid w:val="00E6517C"/>
    <w:rsid w:val="00E76572"/>
    <w:rsid w:val="00E8019D"/>
    <w:rsid w:val="00E97E0A"/>
    <w:rsid w:val="00EB556F"/>
    <w:rsid w:val="00EC5A35"/>
    <w:rsid w:val="00EC6209"/>
    <w:rsid w:val="00EC7AB9"/>
    <w:rsid w:val="00ED001B"/>
    <w:rsid w:val="00EE3CD7"/>
    <w:rsid w:val="00EE687C"/>
    <w:rsid w:val="00EF1DB6"/>
    <w:rsid w:val="00EF48F1"/>
    <w:rsid w:val="00EF5C5E"/>
    <w:rsid w:val="00F06F9C"/>
    <w:rsid w:val="00F07F66"/>
    <w:rsid w:val="00F17587"/>
    <w:rsid w:val="00F17FE6"/>
    <w:rsid w:val="00F33DBE"/>
    <w:rsid w:val="00F44525"/>
    <w:rsid w:val="00F475E5"/>
    <w:rsid w:val="00F549A2"/>
    <w:rsid w:val="00F56AE8"/>
    <w:rsid w:val="00F670D2"/>
    <w:rsid w:val="00F77646"/>
    <w:rsid w:val="00F84A09"/>
    <w:rsid w:val="00F86D55"/>
    <w:rsid w:val="00F90518"/>
    <w:rsid w:val="00F95A0B"/>
    <w:rsid w:val="00FA3F55"/>
    <w:rsid w:val="00FA43CF"/>
    <w:rsid w:val="00FA500E"/>
    <w:rsid w:val="00FA707E"/>
    <w:rsid w:val="00FB1F24"/>
    <w:rsid w:val="00FB3F15"/>
    <w:rsid w:val="00FB5EB2"/>
    <w:rsid w:val="00FC071E"/>
    <w:rsid w:val="00FC700F"/>
    <w:rsid w:val="00FD64D6"/>
    <w:rsid w:val="00FE2124"/>
    <w:rsid w:val="00FF0B62"/>
    <w:rsid w:val="00FF4EC0"/>
    <w:rsid w:val="484676BC"/>
    <w:rsid w:val="4D691E08"/>
    <w:rsid w:val="5A3B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609EC"/>
  <w15:docId w15:val="{5502EE64-FF98-472A-85C5-CFAA9093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pPr>
      <w:jc w:val="left"/>
    </w:pPr>
  </w:style>
  <w:style w:type="paragraph" w:styleId="a7">
    <w:name w:val="Balloon Text"/>
    <w:basedOn w:val="a"/>
    <w:link w:val="a8"/>
    <w:uiPriority w:val="99"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rPr>
      <w:sz w:val="21"/>
      <w:szCs w:val="21"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table" w:customStyle="1" w:styleId="Style12">
    <w:name w:val="_Style 12"/>
    <w:basedOn w:val="a1"/>
    <w:qFormat/>
    <w:rsid w:val="002D30CA"/>
    <w:pPr>
      <w:spacing w:after="0" w:line="240" w:lineRule="auto"/>
    </w:pPr>
    <w:rPr>
      <w:rFonts w:ascii="Times New Roman" w:hAnsi="Times New Roman" w:cs="Times New Roman"/>
    </w:rPr>
    <w:tblPr>
      <w:tblInd w:w="0" w:type="nil"/>
      <w:tblCellMar>
        <w:left w:w="115" w:type="dxa"/>
        <w:right w:w="115" w:type="dxa"/>
      </w:tblCellMar>
    </w:tblPr>
  </w:style>
  <w:style w:type="table" w:customStyle="1" w:styleId="2">
    <w:name w:val="网格型2"/>
    <w:basedOn w:val="a1"/>
    <w:unhideWhenUsed/>
    <w:qFormat/>
    <w:rsid w:val="00206A2D"/>
    <w:pPr>
      <w:spacing w:after="0" w:line="240" w:lineRule="auto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unhideWhenUsed/>
    <w:qFormat/>
    <w:rsid w:val="00206A2D"/>
    <w:pPr>
      <w:spacing w:after="0" w:line="240" w:lineRule="auto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nhideWhenUsed/>
    <w:qFormat/>
    <w:rsid w:val="00BA56EB"/>
    <w:pPr>
      <w:spacing w:after="0" w:line="240" w:lineRule="auto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e"/>
    <w:uiPriority w:val="39"/>
    <w:rsid w:val="00983F20"/>
    <w:pPr>
      <w:spacing w:after="0" w:line="240" w:lineRule="auto"/>
    </w:pPr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99"/>
    <w:unhideWhenUsed/>
    <w:rsid w:val="007120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42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4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D-YL</dc:creator>
  <cp:lastModifiedBy>WMD.zmx</cp:lastModifiedBy>
  <cp:revision>42</cp:revision>
  <dcterms:created xsi:type="dcterms:W3CDTF">2022-12-24T09:44:00Z</dcterms:created>
  <dcterms:modified xsi:type="dcterms:W3CDTF">2025-05-0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  <property fmtid="{D5CDD505-2E9C-101B-9397-08002B2CF9AE}" pid="3" name="ICV">
    <vt:lpwstr>92F4CD2457644FCD904A54CE80B9C1E4</vt:lpwstr>
  </property>
</Properties>
</file>